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281" w:hanging="281" w:hangingChars="100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Table</w:t>
      </w:r>
    </w:p>
    <w:p>
      <w:pPr>
        <w:jc w:val="center"/>
        <w:rPr>
          <w:rFonts w:ascii="Times New Roman" w:hAnsi="Times New Roman" w:cs="Times New Roman"/>
          <w:sz w:val="24"/>
        </w:rPr>
      </w:pPr>
      <w:bookmarkStart w:id="0" w:name="OLE_LINK13"/>
      <w:r>
        <w:rPr>
          <w:rFonts w:hint="eastAsia" w:ascii="Times New Roman" w:hAnsi="Times New Roman" w:cs="Times New Roman"/>
          <w:sz w:val="24"/>
        </w:rPr>
        <w:t xml:space="preserve">Table S1. </w:t>
      </w:r>
      <w:bookmarkEnd w:id="0"/>
      <w:r>
        <w:rPr>
          <w:rFonts w:ascii="Times New Roman" w:hAnsi="Times New Roman" w:cs="Times New Roman"/>
          <w:sz w:val="24"/>
        </w:rPr>
        <w:t>The primer sequences used in the this study.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62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6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imer sequence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P78</w:t>
            </w:r>
          </w:p>
        </w:tc>
        <w:tc>
          <w:tcPr>
            <w:tcW w:w="62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bookmarkStart w:id="1" w:name="OLE_LINK1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CCTGGTGCTACTTGACGTGT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</w:t>
            </w:r>
            <w:bookmarkEnd w:id="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CAATCTGTGGGACAC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F6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GTTTCTCCACCACCCTGTCA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CTGATGCTGGGGTCT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F4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AGTGGTCTTTGGTGGCTGAG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AGAACCCATGCGAAC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RE1</w:t>
            </w:r>
            <w:bookmarkStart w:id="2" w:name="OLE_LINK11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α</w:t>
            </w:r>
            <w:bookmarkEnd w:id="2"/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TGCAGCCACTGTACCTGATG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AAAAGCTACCACTGGG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IF2</w:t>
            </w:r>
            <w:bookmarkStart w:id="3" w:name="OLE_LINK14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α</w:t>
            </w:r>
            <w:bookmarkEnd w:id="3"/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TTCCAAGCTGCATGAGGAGG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GTGTTGATTCCTGGCT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BPX1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CCTGGACCCAGACATGTTCC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CTTTTCTGCAGATTTCTTC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OP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CAGAGCTCCCCAGCTCAGAC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TTCTCTTCCTCTTCACG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K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CCCCAAATACCCCCAGTCAT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TTCTTTCTCTGGCACAC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NK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447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CACTGGTTACTGCACGCCTA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GCAGGTACCAAAGCC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X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CGGTCTCGAAGGAGGTGTTT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TCCTGAGCGATGACCC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-2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TGCTAGTAACGTGCCCCTTG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TCATCTCCAGCTTGGC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spase-3</w:t>
            </w:r>
          </w:p>
        </w:tc>
        <w:tc>
          <w:tcPr>
            <w:tcW w:w="62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TGGACTGCAATCAGGTCACG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ACAGGCAGGCTCTTT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22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actin</w:t>
            </w:r>
          </w:p>
        </w:tc>
        <w:tc>
          <w:tcPr>
            <w:tcW w:w="62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: CCGTGATCTGACGGACTACC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: TGTCACGCACGATTTCCCTT</w:t>
            </w:r>
          </w:p>
        </w:tc>
      </w:tr>
    </w:tbl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zMzA0Mjc5NTk5MzgxMDc0Yzk2MWFiMDc5YzRhYzUifQ=="/>
  </w:docVars>
  <w:rsids>
    <w:rsidRoot w:val="7F647C86"/>
    <w:rsid w:val="30A47A0F"/>
    <w:rsid w:val="7F64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06:46:00Z</dcterms:created>
  <dc:creator>WPS_1527871257</dc:creator>
  <cp:lastModifiedBy>WPS_1527871257</cp:lastModifiedBy>
  <dcterms:modified xsi:type="dcterms:W3CDTF">2024-05-11T12:2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A6C83D3A630472DAE9502613D463DD2_11</vt:lpwstr>
  </property>
</Properties>
</file>